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FBC" w:rsidRPr="0062307A" w:rsidRDefault="00DE4FBC" w:rsidP="00DE4FBC">
      <w:pPr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r w:rsidRPr="00857A7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bookmarkEnd w:id="0"/>
      <w:r w:rsidRPr="00857A73">
        <w:rPr>
          <w:rFonts w:ascii="Times New Roman" w:hAnsi="Times New Roman"/>
          <w:b/>
          <w:sz w:val="24"/>
          <w:szCs w:val="24"/>
        </w:rPr>
        <w:t>:</w:t>
      </w:r>
      <w:r w:rsidRPr="0062307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F0EC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Pr="007F0EC6">
        <w:rPr>
          <w:rFonts w:ascii="Times New Roman" w:hAnsi="Times New Roman" w:hint="eastAsia"/>
          <w:b/>
          <w:color w:val="000000"/>
          <w:sz w:val="24"/>
          <w:szCs w:val="24"/>
        </w:rPr>
        <w:t>S3</w:t>
      </w:r>
      <w:r w:rsidRPr="0062307A">
        <w:rPr>
          <w:rFonts w:ascii="Times New Roman" w:hAnsi="Times New Roman"/>
          <w:color w:val="000000"/>
          <w:sz w:val="24"/>
          <w:szCs w:val="24"/>
        </w:rPr>
        <w:t xml:space="preserve"> The consistency of </w:t>
      </w:r>
      <w:proofErr w:type="spellStart"/>
      <w:r w:rsidR="00B8464E" w:rsidRPr="0062307A">
        <w:rPr>
          <w:rFonts w:ascii="Times New Roman" w:hAnsi="Times New Roman"/>
          <w:color w:val="000000"/>
          <w:sz w:val="24"/>
          <w:szCs w:val="24"/>
        </w:rPr>
        <w:t>unigene</w:t>
      </w:r>
      <w:proofErr w:type="spellEnd"/>
      <w:r w:rsidR="00B8464E" w:rsidRPr="0062307A">
        <w:rPr>
          <w:rFonts w:ascii="Times New Roman" w:hAnsi="Times New Roman"/>
          <w:color w:val="000000"/>
          <w:sz w:val="24"/>
          <w:szCs w:val="24"/>
        </w:rPr>
        <w:t xml:space="preserve"> sequences </w:t>
      </w:r>
      <w:r w:rsidR="00B8464E">
        <w:rPr>
          <w:rFonts w:ascii="Times New Roman" w:hAnsi="Times New Roman" w:hint="eastAsia"/>
          <w:color w:val="000000"/>
          <w:sz w:val="24"/>
          <w:szCs w:val="24"/>
        </w:rPr>
        <w:t xml:space="preserve">from </w:t>
      </w:r>
      <w:r w:rsidRPr="0062307A">
        <w:rPr>
          <w:rFonts w:ascii="Times New Roman" w:hAnsi="Times New Roman"/>
          <w:color w:val="000000"/>
          <w:sz w:val="24"/>
          <w:szCs w:val="24"/>
        </w:rPr>
        <w:t>PCR detection</w:t>
      </w:r>
      <w:r w:rsidR="00B8464E">
        <w:rPr>
          <w:rFonts w:ascii="Times New Roman" w:hAnsi="Times New Roman" w:hint="eastAsia"/>
          <w:color w:val="000000"/>
          <w:sz w:val="24"/>
          <w:szCs w:val="24"/>
        </w:rPr>
        <w:t xml:space="preserve"> and cloning with </w:t>
      </w:r>
      <w:r w:rsidRPr="00372013">
        <w:rPr>
          <w:rFonts w:ascii="Times New Roman" w:hAnsi="Times New Roman" w:hint="eastAsia"/>
          <w:i/>
          <w:color w:val="000000"/>
          <w:sz w:val="24"/>
          <w:szCs w:val="24"/>
        </w:rPr>
        <w:t>D</w:t>
      </w:r>
      <w:r w:rsidRPr="00372013">
        <w:rPr>
          <w:rFonts w:ascii="Times New Roman" w:hAnsi="Times New Roman"/>
          <w:i/>
          <w:color w:val="000000"/>
          <w:sz w:val="24"/>
          <w:szCs w:val="24"/>
        </w:rPr>
        <w:t>e novo</w:t>
      </w:r>
      <w:r w:rsidR="00B8464E">
        <w:rPr>
          <w:rFonts w:ascii="Times New Roman" w:hAnsi="Times New Roman"/>
          <w:color w:val="000000"/>
          <w:sz w:val="24"/>
          <w:szCs w:val="24"/>
        </w:rPr>
        <w:t xml:space="preserve"> sequencin</w:t>
      </w:r>
      <w:r w:rsidR="00B8464E">
        <w:rPr>
          <w:rFonts w:ascii="Times New Roman" w:hAnsi="Times New Roman" w:hint="eastAsia"/>
          <w:color w:val="000000"/>
          <w:sz w:val="24"/>
          <w:szCs w:val="24"/>
        </w:rPr>
        <w:t>g</w:t>
      </w:r>
      <w:r w:rsidRPr="0062307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8529" w:type="dxa"/>
        <w:jc w:val="center"/>
        <w:tblInd w:w="-22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49"/>
        <w:gridCol w:w="476"/>
        <w:gridCol w:w="2424"/>
        <w:gridCol w:w="2410"/>
        <w:gridCol w:w="425"/>
        <w:gridCol w:w="737"/>
        <w:gridCol w:w="708"/>
      </w:tblGrid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bottom w:val="single" w:sz="4" w:space="0" w:color="000000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gth (</w:t>
            </w:r>
            <w:proofErr w:type="spellStart"/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R ID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R product size (</w:t>
            </w:r>
            <w:proofErr w:type="spellStart"/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entity</w:t>
            </w:r>
          </w:p>
        </w:tc>
      </w:tr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Unigene2632_All </w:t>
            </w:r>
          </w:p>
        </w:tc>
        <w:tc>
          <w:tcPr>
            <w:tcW w:w="47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74</w:t>
            </w:r>
          </w:p>
        </w:tc>
        <w:tc>
          <w:tcPr>
            <w:tcW w:w="242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CGTAGAGGCCCAAATCAGC</w:t>
            </w:r>
          </w:p>
        </w:tc>
        <w:tc>
          <w:tcPr>
            <w:tcW w:w="241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TAGGAAAACGCTTAACGCAGT</w:t>
            </w:r>
          </w:p>
        </w:tc>
        <w:tc>
          <w:tcPr>
            <w:tcW w:w="42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1</w:t>
            </w:r>
          </w:p>
        </w:tc>
        <w:tc>
          <w:tcPr>
            <w:tcW w:w="73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6</w:t>
            </w:r>
          </w:p>
        </w:tc>
        <w:tc>
          <w:tcPr>
            <w:tcW w:w="70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%</w:t>
            </w:r>
          </w:p>
        </w:tc>
      </w:tr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L954.Contig5_All 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3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CTACTTCGTCTCTCCCTAGGCA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GCATAGCCACTACTGCTC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6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%</w:t>
            </w:r>
          </w:p>
        </w:tc>
      </w:tr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L1007.Contig1_All 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74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CATCCTCTCTCCCTCGAA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CCATCACATCCGCAATCTCC  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 w:rsidR="002E36BE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0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.20%</w:t>
            </w:r>
          </w:p>
        </w:tc>
      </w:tr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L2579.Contig2_All 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52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CAGAAAGCCCGAGCTA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ACACGGACCAACCACTG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 w:rsidR="002E36BE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1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.90%</w:t>
            </w:r>
          </w:p>
        </w:tc>
      </w:tr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L4812.Contig2_All 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32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GCACCAATTATGGCGGAC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GACTCTCCGCAGTTGAACCC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 w:rsidR="002E36BE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.60%</w:t>
            </w:r>
          </w:p>
        </w:tc>
      </w:tr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75E9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Unigene</w:t>
            </w:r>
            <w:r w:rsidR="00F20FB9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2E75E9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720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75E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  <w:r w:rsidRPr="002E75E9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75E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ACGCAAGACTCTGGAA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75E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GCTTGGACGAGTACAT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A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75E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 w:rsidR="002E36BE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2E75E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  <w:r w:rsidRPr="002E75E9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2E75E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%</w:t>
            </w:r>
          </w:p>
        </w:tc>
      </w:tr>
      <w:tr w:rsidR="00DE4FBC" w:rsidRPr="00AE3DAF" w:rsidTr="00F536E4">
        <w:trPr>
          <w:trHeight w:val="27"/>
          <w:jc w:val="center"/>
        </w:trPr>
        <w:tc>
          <w:tcPr>
            <w:tcW w:w="1349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CL1018.Contig5_All </w:t>
            </w:r>
          </w:p>
        </w:tc>
        <w:tc>
          <w:tcPr>
            <w:tcW w:w="476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76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GACCTACATGGCAATGC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TTTCCCATTTCCACGTCT</w:t>
            </w:r>
          </w:p>
        </w:tc>
        <w:tc>
          <w:tcPr>
            <w:tcW w:w="425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3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</w:tcPr>
          <w:p w:rsidR="00DE4FBC" w:rsidRPr="00AE3DAF" w:rsidRDefault="00DE4FBC" w:rsidP="00F536E4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E3DA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.90%</w:t>
            </w:r>
          </w:p>
        </w:tc>
      </w:tr>
    </w:tbl>
    <w:p w:rsidR="00DE4FBC" w:rsidRDefault="00DE4FBC" w:rsidP="00DE4FBC">
      <w:pPr>
        <w:jc w:val="left"/>
        <w:rPr>
          <w:rFonts w:ascii="Times New Roman" w:hAnsi="Times New Roman"/>
        </w:rPr>
      </w:pPr>
    </w:p>
    <w:p w:rsidR="00DE4FBC" w:rsidRDefault="00DE4FBC" w:rsidP="00DE4FBC">
      <w:pPr>
        <w:rPr>
          <w:rFonts w:ascii="Times New Roman" w:hAnsi="Times New Roman"/>
          <w:color w:val="000000"/>
          <w:sz w:val="24"/>
          <w:szCs w:val="24"/>
        </w:rPr>
      </w:pPr>
    </w:p>
    <w:p w:rsidR="00DE4FBC" w:rsidRDefault="00DE4FBC" w:rsidP="00DE4FBC">
      <w:pPr>
        <w:rPr>
          <w:rFonts w:ascii="Times New Roman" w:hAnsi="Times New Roman"/>
          <w:color w:val="000000"/>
          <w:sz w:val="24"/>
          <w:szCs w:val="24"/>
        </w:rPr>
      </w:pPr>
    </w:p>
    <w:p w:rsidR="0000432E" w:rsidRPr="007B36FF" w:rsidRDefault="0000432E" w:rsidP="007B36FF"/>
    <w:sectPr w:rsidR="0000432E" w:rsidRPr="007B36FF" w:rsidSect="006D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1D5" w:rsidRDefault="003751D5" w:rsidP="00692759">
      <w:r>
        <w:separator/>
      </w:r>
    </w:p>
  </w:endnote>
  <w:endnote w:type="continuationSeparator" w:id="0">
    <w:p w:rsidR="003751D5" w:rsidRDefault="003751D5" w:rsidP="00692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1D5" w:rsidRDefault="003751D5" w:rsidP="00692759">
      <w:r>
        <w:separator/>
      </w:r>
    </w:p>
  </w:footnote>
  <w:footnote w:type="continuationSeparator" w:id="0">
    <w:p w:rsidR="003751D5" w:rsidRDefault="003751D5" w:rsidP="00692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C69"/>
    <w:rsid w:val="00001E7F"/>
    <w:rsid w:val="0000432E"/>
    <w:rsid w:val="0001596A"/>
    <w:rsid w:val="000240EF"/>
    <w:rsid w:val="000451B3"/>
    <w:rsid w:val="00095840"/>
    <w:rsid w:val="000A1192"/>
    <w:rsid w:val="00113073"/>
    <w:rsid w:val="001B6231"/>
    <w:rsid w:val="001D65AB"/>
    <w:rsid w:val="00236716"/>
    <w:rsid w:val="00237221"/>
    <w:rsid w:val="002814C5"/>
    <w:rsid w:val="00282F8D"/>
    <w:rsid w:val="002B0949"/>
    <w:rsid w:val="002D1A30"/>
    <w:rsid w:val="002E188C"/>
    <w:rsid w:val="002E36BE"/>
    <w:rsid w:val="00336D6A"/>
    <w:rsid w:val="003442A1"/>
    <w:rsid w:val="003539B4"/>
    <w:rsid w:val="00357B1F"/>
    <w:rsid w:val="003751D5"/>
    <w:rsid w:val="00396C1F"/>
    <w:rsid w:val="003B591D"/>
    <w:rsid w:val="003C2F91"/>
    <w:rsid w:val="003D6BFF"/>
    <w:rsid w:val="003D7B8D"/>
    <w:rsid w:val="003E1B1D"/>
    <w:rsid w:val="003F7881"/>
    <w:rsid w:val="004036F3"/>
    <w:rsid w:val="004A6993"/>
    <w:rsid w:val="00507465"/>
    <w:rsid w:val="0054185D"/>
    <w:rsid w:val="005A5263"/>
    <w:rsid w:val="005E7E1A"/>
    <w:rsid w:val="005E7F13"/>
    <w:rsid w:val="00657EDB"/>
    <w:rsid w:val="00673490"/>
    <w:rsid w:val="00681544"/>
    <w:rsid w:val="00692759"/>
    <w:rsid w:val="006D482F"/>
    <w:rsid w:val="006E33BB"/>
    <w:rsid w:val="00733818"/>
    <w:rsid w:val="00793F1B"/>
    <w:rsid w:val="007B36FF"/>
    <w:rsid w:val="007D6464"/>
    <w:rsid w:val="007F6582"/>
    <w:rsid w:val="00815640"/>
    <w:rsid w:val="00865741"/>
    <w:rsid w:val="008C5E62"/>
    <w:rsid w:val="008F0148"/>
    <w:rsid w:val="00987F3D"/>
    <w:rsid w:val="0099495F"/>
    <w:rsid w:val="00A146E6"/>
    <w:rsid w:val="00A200E3"/>
    <w:rsid w:val="00A64BC6"/>
    <w:rsid w:val="00A949ED"/>
    <w:rsid w:val="00AE3DFC"/>
    <w:rsid w:val="00B3133F"/>
    <w:rsid w:val="00B5646B"/>
    <w:rsid w:val="00B8464E"/>
    <w:rsid w:val="00B8739C"/>
    <w:rsid w:val="00B9710B"/>
    <w:rsid w:val="00BB26B6"/>
    <w:rsid w:val="00BB7D2D"/>
    <w:rsid w:val="00BF3D98"/>
    <w:rsid w:val="00C27C69"/>
    <w:rsid w:val="00C60794"/>
    <w:rsid w:val="00CA5849"/>
    <w:rsid w:val="00CC0F3A"/>
    <w:rsid w:val="00CE612D"/>
    <w:rsid w:val="00CE71A9"/>
    <w:rsid w:val="00D21DE2"/>
    <w:rsid w:val="00D27806"/>
    <w:rsid w:val="00D30918"/>
    <w:rsid w:val="00D358C4"/>
    <w:rsid w:val="00D532AE"/>
    <w:rsid w:val="00D73A02"/>
    <w:rsid w:val="00D9529A"/>
    <w:rsid w:val="00DE4FBC"/>
    <w:rsid w:val="00E07331"/>
    <w:rsid w:val="00E22D65"/>
    <w:rsid w:val="00E3749E"/>
    <w:rsid w:val="00E72D38"/>
    <w:rsid w:val="00EC4C00"/>
    <w:rsid w:val="00ED3DF1"/>
    <w:rsid w:val="00EF524A"/>
    <w:rsid w:val="00F20FB9"/>
    <w:rsid w:val="00F34650"/>
    <w:rsid w:val="00FD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Administrator</cp:lastModifiedBy>
  <cp:revision>5</cp:revision>
  <dcterms:created xsi:type="dcterms:W3CDTF">2017-11-28T02:00:00Z</dcterms:created>
  <dcterms:modified xsi:type="dcterms:W3CDTF">2018-02-06T07:16:00Z</dcterms:modified>
</cp:coreProperties>
</file>